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0515C6" w14:textId="685648D4" w:rsidR="00B31ED9" w:rsidRPr="002C4854" w:rsidRDefault="001C5ABE" w:rsidP="00B31ED9">
      <w:pPr>
        <w:jc w:val="center"/>
        <w:rPr>
          <w:rFonts w:cstheme="minorHAnsi"/>
          <w:b/>
          <w:bCs/>
        </w:rPr>
      </w:pPr>
      <w:r>
        <w:rPr>
          <w:rFonts w:cstheme="minorHAnsi"/>
          <w:b/>
          <w:bCs/>
        </w:rPr>
        <w:t>S2</w:t>
      </w:r>
      <w:bookmarkStart w:id="0" w:name="_GoBack"/>
      <w:bookmarkEnd w:id="0"/>
      <w:r w:rsidR="003D2AC4">
        <w:rPr>
          <w:rFonts w:cstheme="minorHAnsi"/>
          <w:b/>
          <w:bCs/>
        </w:rPr>
        <w:t xml:space="preserve"> Table: </w:t>
      </w:r>
      <w:r w:rsidR="00B31ED9" w:rsidRPr="002C4854">
        <w:rPr>
          <w:rFonts w:cstheme="minorHAnsi"/>
          <w:b/>
          <w:bCs/>
        </w:rPr>
        <w:t xml:space="preserve">Supplemental Quotations </w:t>
      </w:r>
      <w:r w:rsidR="003D2AC4">
        <w:rPr>
          <w:rFonts w:cstheme="minorHAnsi"/>
          <w:b/>
          <w:bCs/>
        </w:rPr>
        <w:t>for</w:t>
      </w:r>
      <w:r w:rsidR="00B31ED9" w:rsidRPr="002C4854">
        <w:rPr>
          <w:rFonts w:cstheme="minorHAnsi"/>
          <w:b/>
          <w:bCs/>
        </w:rPr>
        <w:t xml:space="preserve"> </w:t>
      </w:r>
      <w:r w:rsidR="004C3DC6">
        <w:rPr>
          <w:rFonts w:cstheme="minorHAnsi"/>
          <w:b/>
          <w:bCs/>
        </w:rPr>
        <w:t>Information Factors</w:t>
      </w:r>
    </w:p>
    <w:tbl>
      <w:tblPr>
        <w:tblW w:w="9360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1440"/>
        <w:gridCol w:w="4500"/>
      </w:tblGrid>
      <w:tr w:rsidR="005E2994" w:rsidRPr="002C4854" w14:paraId="7C94124B" w14:textId="77777777" w:rsidTr="00AD7C74">
        <w:trPr>
          <w:trHeight w:val="300"/>
        </w:trPr>
        <w:tc>
          <w:tcPr>
            <w:tcW w:w="342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49010C7" w14:textId="77777777" w:rsidR="00B31ED9" w:rsidRPr="002C4854" w:rsidRDefault="00B31ED9" w:rsidP="00B31ED9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C4854">
              <w:rPr>
                <w:rFonts w:eastAsia="Times New Roman" w:cstheme="minorHAnsi"/>
                <w:b/>
                <w:bCs/>
              </w:rPr>
              <w:t>Information factor</w:t>
            </w:r>
          </w:p>
        </w:tc>
        <w:tc>
          <w:tcPr>
            <w:tcW w:w="144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5E096F5" w14:textId="77777777" w:rsidR="00B31ED9" w:rsidRPr="002C4854" w:rsidRDefault="00B31ED9" w:rsidP="00B31ED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2C4854">
              <w:rPr>
                <w:rFonts w:eastAsia="Times New Roman" w:cstheme="minorHAnsi"/>
                <w:b/>
                <w:bCs/>
              </w:rPr>
              <w:t>Focus Group</w:t>
            </w:r>
          </w:p>
        </w:tc>
        <w:tc>
          <w:tcPr>
            <w:tcW w:w="450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40C07CD" w14:textId="2EFD4E13" w:rsidR="00B31ED9" w:rsidRPr="002C4854" w:rsidRDefault="00B31ED9" w:rsidP="00B31ED9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C4854">
              <w:rPr>
                <w:rFonts w:eastAsia="Times New Roman" w:cstheme="minorHAnsi"/>
                <w:b/>
                <w:bCs/>
              </w:rPr>
              <w:t>Quotation</w:t>
            </w:r>
          </w:p>
        </w:tc>
      </w:tr>
      <w:tr w:rsidR="00B31ED9" w:rsidRPr="002C4854" w14:paraId="5EF62BA8" w14:textId="77777777" w:rsidTr="00AD7C74">
        <w:trPr>
          <w:trHeight w:val="300"/>
        </w:trPr>
        <w:tc>
          <w:tcPr>
            <w:tcW w:w="342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78ECABE" w14:textId="77777777" w:rsidR="00B31ED9" w:rsidRPr="002C4854" w:rsidRDefault="00B31ED9" w:rsidP="00B31ED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2C4854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Information about the AI tool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C04D2D6" w14:textId="77777777" w:rsidR="00B31ED9" w:rsidRPr="002C4854" w:rsidRDefault="00B31ED9" w:rsidP="00B31ED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450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019203B" w14:textId="77777777" w:rsidR="00B31ED9" w:rsidRPr="002C4854" w:rsidRDefault="00B31ED9" w:rsidP="00ED7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B31ED9" w:rsidRPr="002C4854" w14:paraId="0488C7B8" w14:textId="77777777" w:rsidTr="00AD7C74">
        <w:trPr>
          <w:trHeight w:val="30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24F5BD07" w14:textId="77777777" w:rsidR="00B31ED9" w:rsidRPr="002C4854" w:rsidRDefault="00B31ED9" w:rsidP="00ED7277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Nam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61735D" w14:textId="77777777" w:rsidR="00B31ED9" w:rsidRPr="002C4854" w:rsidRDefault="00B31ED9" w:rsidP="00ED72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FG2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6F9364A4" w14:textId="77777777" w:rsidR="00B31ED9" w:rsidRPr="002C4854" w:rsidRDefault="00B31ED9" w:rsidP="00ED72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Name of the software, maybe where it was created like the name of the research lab or university it was created in […]</w:t>
            </w:r>
          </w:p>
        </w:tc>
      </w:tr>
      <w:tr w:rsidR="00B31ED9" w:rsidRPr="002C4854" w14:paraId="65F71D5F" w14:textId="77777777" w:rsidTr="00AD7C74">
        <w:trPr>
          <w:trHeight w:val="30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0E6283B0" w14:textId="77777777" w:rsidR="00B31ED9" w:rsidRPr="002C4854" w:rsidRDefault="00B31ED9" w:rsidP="00ED7277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Manufacturer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4629FFF" w14:textId="77777777" w:rsidR="00B31ED9" w:rsidRPr="002C4854" w:rsidRDefault="00B31ED9" w:rsidP="00ED72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FG2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06A0E829" w14:textId="263CB7B5" w:rsidR="00B31ED9" w:rsidRPr="002C4854" w:rsidRDefault="00B31ED9" w:rsidP="00ED72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Provide [the] name of the entity that created it.</w:t>
            </w:r>
          </w:p>
        </w:tc>
      </w:tr>
      <w:tr w:rsidR="00B31ED9" w:rsidRPr="002C4854" w14:paraId="675A4E7F" w14:textId="77777777" w:rsidTr="00AD7C74">
        <w:trPr>
          <w:trHeight w:val="30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542EB35B" w14:textId="77777777" w:rsidR="00B31ED9" w:rsidRPr="002C4854" w:rsidRDefault="00B31ED9" w:rsidP="00ED7277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Purpose/functionalit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A38ED7" w14:textId="77777777" w:rsidR="00B31ED9" w:rsidRPr="002C4854" w:rsidRDefault="00B31ED9" w:rsidP="00ED72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FG3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03AB8D59" w14:textId="535570F0" w:rsidR="00B31ED9" w:rsidRPr="002C4854" w:rsidRDefault="00B31ED9" w:rsidP="00ED72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 xml:space="preserve">Exactly how it </w:t>
            </w:r>
            <w:r w:rsidR="00FD7BEC">
              <w:rPr>
                <w:rFonts w:eastAsia="Times New Roman" w:cstheme="minorHAnsi"/>
                <w:color w:val="000000"/>
              </w:rPr>
              <w:t xml:space="preserve">[AI] </w:t>
            </w:r>
            <w:r w:rsidRPr="002C4854">
              <w:rPr>
                <w:rFonts w:eastAsia="Times New Roman" w:cstheme="minorHAnsi"/>
                <w:color w:val="000000"/>
              </w:rPr>
              <w:t>works, what it does and what human processes it eliminates.</w:t>
            </w:r>
          </w:p>
        </w:tc>
      </w:tr>
      <w:tr w:rsidR="00B31ED9" w:rsidRPr="002C4854" w14:paraId="05496043" w14:textId="77777777" w:rsidTr="00AD7C74">
        <w:trPr>
          <w:trHeight w:val="300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23CB3" w14:textId="77777777" w:rsidR="00B31ED9" w:rsidRPr="002C4854" w:rsidRDefault="00B31ED9" w:rsidP="00ED7277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Patient data used/accessed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5B58" w14:textId="77777777" w:rsidR="00B31ED9" w:rsidRPr="002C4854" w:rsidRDefault="00B31ED9" w:rsidP="00ED72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FG1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2147" w14:textId="77777777" w:rsidR="00B31ED9" w:rsidRPr="002C4854" w:rsidRDefault="00B31ED9" w:rsidP="00ED72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What data is collected and how it is intended to be used?</w:t>
            </w:r>
          </w:p>
        </w:tc>
      </w:tr>
      <w:tr w:rsidR="00B31ED9" w:rsidRPr="002C4854" w14:paraId="39C358F1" w14:textId="77777777" w:rsidTr="00AD7C74">
        <w:trPr>
          <w:trHeight w:val="300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980B" w14:textId="77777777" w:rsidR="00B31ED9" w:rsidRPr="002C4854" w:rsidRDefault="00B31ED9" w:rsidP="00ED7277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Performanc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D68E" w14:textId="77777777" w:rsidR="00B31ED9" w:rsidRPr="002C4854" w:rsidRDefault="00B31ED9" w:rsidP="00ED72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FG1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2E976" w14:textId="77777777" w:rsidR="00B31ED9" w:rsidRPr="002C4854" w:rsidRDefault="00B31ED9" w:rsidP="00ED72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I would want to know the accuracy of the intelligence--what is the rate of false positives.</w:t>
            </w:r>
          </w:p>
        </w:tc>
      </w:tr>
      <w:tr w:rsidR="005E2994" w:rsidRPr="002C4854" w14:paraId="39157AC9" w14:textId="77777777" w:rsidTr="00AD7C74">
        <w:tblPrEx>
          <w:tblBorders>
            <w:insideH w:val="none" w:sz="0" w:space="0" w:color="auto"/>
          </w:tblBorders>
        </w:tblPrEx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7ED54" w14:textId="77777777" w:rsidR="005E2994" w:rsidRPr="002C4854" w:rsidRDefault="005E2994" w:rsidP="00ED7277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Accurac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87739" w14:textId="683EE6DC" w:rsidR="005E2994" w:rsidRPr="002C4854" w:rsidRDefault="00CE3542" w:rsidP="00ED7277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FG3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29907" w14:textId="0FDA7651" w:rsidR="005E2994" w:rsidRPr="002C4854" w:rsidRDefault="00CE3542" w:rsidP="00ED7277">
            <w:pPr>
              <w:spacing w:after="0" w:line="240" w:lineRule="auto"/>
              <w:rPr>
                <w:rFonts w:eastAsia="Times New Roman" w:cstheme="minorHAnsi"/>
              </w:rPr>
            </w:pPr>
            <w:r w:rsidRPr="002C4854">
              <w:rPr>
                <w:rFonts w:eastAsia="Times New Roman" w:cstheme="minorHAnsi"/>
              </w:rPr>
              <w:t>I would want to know how accurate the results are</w:t>
            </w:r>
            <w:r w:rsidR="00FD7BEC">
              <w:rPr>
                <w:rFonts w:eastAsia="Times New Roman" w:cstheme="minorHAnsi"/>
              </w:rPr>
              <w:t>.</w:t>
            </w:r>
          </w:p>
        </w:tc>
      </w:tr>
      <w:tr w:rsidR="005E2994" w:rsidRPr="002C4854" w14:paraId="5EC5B0EE" w14:textId="77777777" w:rsidTr="007D0CA1">
        <w:tblPrEx>
          <w:tblBorders>
            <w:insideH w:val="none" w:sz="0" w:space="0" w:color="auto"/>
          </w:tblBorders>
        </w:tblPrEx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B2B5DD" w14:textId="584E6C45" w:rsidR="005E2994" w:rsidRPr="002C4854" w:rsidRDefault="005E2994" w:rsidP="00ED7277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Reliabilit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F7ACD7" w14:textId="6737820D" w:rsidR="005E2994" w:rsidRPr="002C4854" w:rsidRDefault="007D0CA1" w:rsidP="007D0CA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FG1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AE6782" w14:textId="2843F76D" w:rsidR="005E2994" w:rsidRPr="002C4854" w:rsidRDefault="007D0CA1" w:rsidP="00ED7277">
            <w:pPr>
              <w:spacing w:after="0" w:line="240" w:lineRule="auto"/>
              <w:rPr>
                <w:rFonts w:eastAsia="Times New Roman" w:cstheme="minorHAnsi"/>
              </w:rPr>
            </w:pPr>
            <w:r w:rsidRPr="007D0CA1">
              <w:rPr>
                <w:rFonts w:eastAsia="Times New Roman" w:cstheme="minorHAnsi"/>
              </w:rPr>
              <w:t>I would want to know about the reliability of the AI software.</w:t>
            </w:r>
          </w:p>
        </w:tc>
      </w:tr>
      <w:tr w:rsidR="005E2994" w:rsidRPr="002C4854" w14:paraId="299864FB" w14:textId="77777777" w:rsidTr="00AD7C74">
        <w:tblPrEx>
          <w:tblBorders>
            <w:insideH w:val="none" w:sz="0" w:space="0" w:color="auto"/>
          </w:tblBorders>
        </w:tblPrEx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9E6860" w14:textId="5FCBD723" w:rsidR="005E2994" w:rsidRPr="002C4854" w:rsidRDefault="005E2994" w:rsidP="00ED7277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Effectivenes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16E2D8" w14:textId="597A0C82" w:rsidR="005E2994" w:rsidRPr="002C4854" w:rsidRDefault="00843B8B" w:rsidP="00ED7277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FG2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096C9B" w14:textId="4BBFF63C" w:rsidR="005E2994" w:rsidRPr="002C4854" w:rsidRDefault="00843B8B" w:rsidP="00ED7277">
            <w:pPr>
              <w:spacing w:after="0" w:line="240" w:lineRule="auto"/>
              <w:rPr>
                <w:rFonts w:eastAsia="Times New Roman" w:cstheme="minorHAnsi"/>
              </w:rPr>
            </w:pPr>
            <w:r w:rsidRPr="002C4854">
              <w:rPr>
                <w:rFonts w:eastAsia="Times New Roman" w:cstheme="minorHAnsi"/>
              </w:rPr>
              <w:t>I would want to know if this was effective in addressing my health issues.</w:t>
            </w:r>
          </w:p>
        </w:tc>
      </w:tr>
      <w:tr w:rsidR="00B31ED9" w:rsidRPr="002C4854" w14:paraId="49B5DE74" w14:textId="77777777" w:rsidTr="00AD7C74">
        <w:trPr>
          <w:trHeight w:val="300"/>
        </w:trPr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DFCF" w14:textId="77777777" w:rsidR="00B31ED9" w:rsidRPr="002C4854" w:rsidRDefault="00B31ED9" w:rsidP="00ED7277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Generalizability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1BBE6" w14:textId="77777777" w:rsidR="00B31ED9" w:rsidRPr="002C4854" w:rsidRDefault="00B31ED9" w:rsidP="00ED72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FG3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24D23" w14:textId="026074E6" w:rsidR="00B31ED9" w:rsidRPr="002C4854" w:rsidRDefault="00B31ED9" w:rsidP="00ED72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Is AI capable of adapting to treating me the individual versus a patient type.</w:t>
            </w:r>
          </w:p>
        </w:tc>
      </w:tr>
      <w:tr w:rsidR="005E2994" w:rsidRPr="002C4854" w14:paraId="3CABDA58" w14:textId="77777777" w:rsidTr="00AD7C74">
        <w:tblPrEx>
          <w:tblBorders>
            <w:insideH w:val="none" w:sz="0" w:space="0" w:color="auto"/>
          </w:tblBorders>
        </w:tblPrEx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A476C" w14:textId="146F0FF4" w:rsidR="005E2994" w:rsidRPr="002C4854" w:rsidRDefault="005E2994" w:rsidP="00ED7277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Diverse data set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2C132" w14:textId="6785A00A" w:rsidR="005E2994" w:rsidRPr="002C4854" w:rsidRDefault="00205E66" w:rsidP="00ED7277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FG</w:t>
            </w:r>
            <w:r w:rsidR="00B302F6" w:rsidRPr="002C4854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A4F2A" w14:textId="2343B7FC" w:rsidR="005E2994" w:rsidRPr="002C4854" w:rsidRDefault="007B14EA" w:rsidP="00ED7277">
            <w:pPr>
              <w:spacing w:after="0" w:line="240" w:lineRule="auto"/>
              <w:rPr>
                <w:rFonts w:eastAsia="Times New Roman" w:cstheme="minorHAnsi"/>
              </w:rPr>
            </w:pPr>
            <w:r w:rsidRPr="007B14EA">
              <w:rPr>
                <w:rFonts w:eastAsia="Times New Roman" w:cstheme="minorHAnsi"/>
              </w:rPr>
              <w:t>I would hope that AI testing/research is done with diverse populations unlike what currently occurs in healthcare research.</w:t>
            </w:r>
          </w:p>
        </w:tc>
      </w:tr>
      <w:tr w:rsidR="005E2994" w:rsidRPr="002C4854" w14:paraId="7B0B0753" w14:textId="77777777" w:rsidTr="00570426">
        <w:tblPrEx>
          <w:tblBorders>
            <w:insideH w:val="none" w:sz="0" w:space="0" w:color="auto"/>
          </w:tblBorders>
        </w:tblPrEx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E444E0" w14:textId="56C5AAA6" w:rsidR="005E2994" w:rsidRPr="002C4854" w:rsidRDefault="005E2994" w:rsidP="00ED7277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Diverse intended population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331638" w14:textId="240A6C54" w:rsidR="005E2994" w:rsidRPr="002C4854" w:rsidRDefault="00570426" w:rsidP="005704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FG2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E8622B" w14:textId="67967863" w:rsidR="005E2994" w:rsidRPr="002C4854" w:rsidRDefault="00EC1486" w:rsidP="00ED7277">
            <w:pPr>
              <w:spacing w:after="0" w:line="240" w:lineRule="auto"/>
              <w:rPr>
                <w:rFonts w:eastAsia="Times New Roman" w:cstheme="minorHAnsi"/>
              </w:rPr>
            </w:pPr>
            <w:r w:rsidRPr="002C4854">
              <w:rPr>
                <w:rFonts w:eastAsia="Times New Roman" w:cstheme="minorHAnsi"/>
              </w:rPr>
              <w:t xml:space="preserve">I'd want to know about the demographics of the people </w:t>
            </w:r>
            <w:r>
              <w:rPr>
                <w:rFonts w:eastAsia="Times New Roman" w:cstheme="minorHAnsi"/>
              </w:rPr>
              <w:t xml:space="preserve">[…] </w:t>
            </w:r>
            <w:r w:rsidRPr="002C4854">
              <w:rPr>
                <w:rFonts w:eastAsia="Times New Roman" w:cstheme="minorHAnsi"/>
              </w:rPr>
              <w:t>I've read about research, indicating that people of different racial backgrounds respond differently to various medications and treatments.</w:t>
            </w:r>
          </w:p>
        </w:tc>
      </w:tr>
      <w:tr w:rsidR="00B31ED9" w:rsidRPr="002C4854" w14:paraId="2F4B03F9" w14:textId="77777777" w:rsidTr="00AD7C74">
        <w:trPr>
          <w:trHeight w:val="30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6123DE75" w14:textId="77777777" w:rsidR="00B31ED9" w:rsidRPr="002C4854" w:rsidRDefault="00B31ED9" w:rsidP="00ED7277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Limitation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81A11EF" w14:textId="77777777" w:rsidR="00B31ED9" w:rsidRPr="002C4854" w:rsidRDefault="00B31ED9" w:rsidP="00ED72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FG1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5B2ED916" w14:textId="567EF7B1" w:rsidR="00B31ED9" w:rsidRPr="002C4854" w:rsidRDefault="00D92371" w:rsidP="00ED72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[…] </w:t>
            </w:r>
            <w:r w:rsidRPr="00D92371">
              <w:rPr>
                <w:rFonts w:eastAsia="Times New Roman" w:cstheme="minorHAnsi"/>
                <w:color w:val="000000"/>
              </w:rPr>
              <w:t>caveats (limitations on accuracy and interpreting the results) are necessary</w:t>
            </w:r>
            <w:r>
              <w:rPr>
                <w:rFonts w:eastAsia="Times New Roman" w:cstheme="minorHAnsi"/>
                <w:color w:val="000000"/>
              </w:rPr>
              <w:t>.</w:t>
            </w:r>
          </w:p>
        </w:tc>
      </w:tr>
      <w:tr w:rsidR="00B31ED9" w:rsidRPr="002C4854" w14:paraId="4D404C7B" w14:textId="77777777" w:rsidTr="00AD7C74">
        <w:trPr>
          <w:trHeight w:val="30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6BE43F45" w14:textId="49713C5F" w:rsidR="00B31ED9" w:rsidRPr="002C4854" w:rsidRDefault="00B31ED9" w:rsidP="00ED7277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Risk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5C35C6" w14:textId="4835069E" w:rsidR="00B31ED9" w:rsidRPr="002C4854" w:rsidRDefault="00B31ED9" w:rsidP="00ED72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FG</w:t>
            </w:r>
            <w:r w:rsidR="00DF4BAE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2287C293" w14:textId="3F357D39" w:rsidR="00B31ED9" w:rsidRPr="002C4854" w:rsidRDefault="00DF4BAE" w:rsidP="00ED72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F4BAE">
              <w:rPr>
                <w:rFonts w:eastAsia="Times New Roman" w:cstheme="minorHAnsi"/>
                <w:color w:val="000000"/>
              </w:rPr>
              <w:t>I like the idea of including information on possible risks. It’s important to be informed about those.</w:t>
            </w:r>
          </w:p>
        </w:tc>
      </w:tr>
      <w:tr w:rsidR="00B31ED9" w:rsidRPr="002C4854" w14:paraId="538F02B2" w14:textId="77777777" w:rsidTr="00AD7C74">
        <w:trPr>
          <w:trHeight w:val="30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36C2E4AC" w14:textId="77777777" w:rsidR="00B31ED9" w:rsidRPr="002C4854" w:rsidRDefault="00B31ED9" w:rsidP="00ED7277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2C4854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Information about oversigh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CB7A17" w14:textId="77777777" w:rsidR="00B31ED9" w:rsidRPr="002C4854" w:rsidRDefault="00B31ED9" w:rsidP="00ED727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3217BBDE" w14:textId="77777777" w:rsidR="00B31ED9" w:rsidRPr="002C4854" w:rsidRDefault="00B31ED9" w:rsidP="00ED7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B31ED9" w:rsidRPr="002C4854" w14:paraId="5232779D" w14:textId="77777777" w:rsidTr="00AD7C74">
        <w:trPr>
          <w:trHeight w:val="30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306758B5" w14:textId="77777777" w:rsidR="00B31ED9" w:rsidRPr="002C4854" w:rsidRDefault="00B31ED9" w:rsidP="00ED7277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Certifications/endorsement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C2DCC4" w14:textId="77777777" w:rsidR="00B31ED9" w:rsidRPr="002C4854" w:rsidRDefault="00B31ED9" w:rsidP="00ED72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FG3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599C09D8" w14:textId="039F9A63" w:rsidR="00B31ED9" w:rsidRPr="002C4854" w:rsidRDefault="00B31ED9" w:rsidP="00ED72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Trusting the AI results or recommendations to me is built on effectiveness and honest reviews gathered from random people.</w:t>
            </w:r>
          </w:p>
        </w:tc>
      </w:tr>
      <w:tr w:rsidR="005E2994" w:rsidRPr="002C4854" w14:paraId="293B2430" w14:textId="77777777" w:rsidTr="00AD7C74">
        <w:tblPrEx>
          <w:tblBorders>
            <w:insideH w:val="none" w:sz="0" w:space="0" w:color="auto"/>
          </w:tblBorders>
        </w:tblPrEx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E422C" w14:textId="37AA4419" w:rsidR="005E2994" w:rsidRPr="002C4854" w:rsidRDefault="005E2994" w:rsidP="00ED7277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Regulatory approv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D5366" w14:textId="3A7AACDB" w:rsidR="005E2994" w:rsidRPr="002C4854" w:rsidRDefault="00290A09" w:rsidP="00290A09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FG2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5397D" w14:textId="47136104" w:rsidR="005E2994" w:rsidRPr="002C4854" w:rsidRDefault="00290A09" w:rsidP="00ED7277">
            <w:pPr>
              <w:spacing w:after="0" w:line="240" w:lineRule="auto"/>
              <w:rPr>
                <w:rFonts w:eastAsia="Times New Roman" w:cstheme="minorHAnsi"/>
              </w:rPr>
            </w:pPr>
            <w:r w:rsidRPr="00290A09">
              <w:rPr>
                <w:rFonts w:eastAsia="Times New Roman" w:cstheme="minorHAnsi"/>
              </w:rPr>
              <w:t>As long as the AI tool was FDA approved, I would be okay with it making the decision</w:t>
            </w:r>
            <w:r>
              <w:rPr>
                <w:rFonts w:eastAsia="Times New Roman" w:cstheme="minorHAnsi"/>
              </w:rPr>
              <w:t>.</w:t>
            </w:r>
          </w:p>
        </w:tc>
      </w:tr>
      <w:tr w:rsidR="005E2994" w:rsidRPr="002C4854" w14:paraId="04AA3BA7" w14:textId="77777777" w:rsidTr="00DE4497">
        <w:tblPrEx>
          <w:tblBorders>
            <w:insideH w:val="none" w:sz="0" w:space="0" w:color="auto"/>
          </w:tblBorders>
        </w:tblPrEx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E80C9E" w14:textId="4878C209" w:rsidR="005E2994" w:rsidRPr="002C4854" w:rsidRDefault="005E2994" w:rsidP="00ED7277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Physician endorsemen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39042B" w14:textId="617FBE43" w:rsidR="005E2994" w:rsidRPr="002C4854" w:rsidRDefault="0018609C" w:rsidP="00DE44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FG3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61C408" w14:textId="14DA1DEA" w:rsidR="005E2994" w:rsidRPr="002C4854" w:rsidRDefault="00DE4497" w:rsidP="00ED7277">
            <w:pPr>
              <w:spacing w:after="0" w:line="240" w:lineRule="auto"/>
              <w:rPr>
                <w:rFonts w:eastAsia="Times New Roman" w:cstheme="minorHAnsi"/>
              </w:rPr>
            </w:pPr>
            <w:r w:rsidRPr="00DE4497">
              <w:rPr>
                <w:rFonts w:eastAsia="Times New Roman" w:cstheme="minorHAnsi"/>
              </w:rPr>
              <w:t>I would prefer my doctor to recommend the best AI software to use and just inform me on how it works</w:t>
            </w:r>
            <w:r>
              <w:rPr>
                <w:rFonts w:eastAsia="Times New Roman" w:cstheme="minorHAnsi"/>
              </w:rPr>
              <w:t>.</w:t>
            </w:r>
          </w:p>
        </w:tc>
      </w:tr>
      <w:tr w:rsidR="005E2994" w:rsidRPr="002C4854" w14:paraId="0C06CE8B" w14:textId="77777777" w:rsidTr="00AD7C74">
        <w:tblPrEx>
          <w:tblBorders>
            <w:insideH w:val="none" w:sz="0" w:space="0" w:color="auto"/>
          </w:tblBorders>
        </w:tblPrEx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BF39DB" w14:textId="01787CBA" w:rsidR="005E2994" w:rsidRPr="002C4854" w:rsidRDefault="005E2994" w:rsidP="00ED7277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Patient endorsemen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1B4545" w14:textId="6C7E262F" w:rsidR="005E2994" w:rsidRPr="002C4854" w:rsidRDefault="002C0618" w:rsidP="002C0618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FG3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3D698A" w14:textId="574F332B" w:rsidR="005E2994" w:rsidRPr="002C4854" w:rsidRDefault="00D43ED9" w:rsidP="00ED7277">
            <w:pPr>
              <w:spacing w:after="0" w:line="240" w:lineRule="auto"/>
              <w:rPr>
                <w:rFonts w:eastAsia="Times New Roman" w:cstheme="minorHAnsi"/>
              </w:rPr>
            </w:pPr>
            <w:r w:rsidRPr="00D43ED9">
              <w:rPr>
                <w:rFonts w:eastAsia="Times New Roman" w:cstheme="minorHAnsi"/>
              </w:rPr>
              <w:t xml:space="preserve">I need to see </w:t>
            </w:r>
            <w:r>
              <w:rPr>
                <w:rFonts w:eastAsia="Times New Roman" w:cstheme="minorHAnsi"/>
              </w:rPr>
              <w:t xml:space="preserve">[…] </w:t>
            </w:r>
            <w:r w:rsidRPr="00D43ED9">
              <w:rPr>
                <w:rFonts w:eastAsia="Times New Roman" w:cstheme="minorHAnsi"/>
              </w:rPr>
              <w:t xml:space="preserve">reviews from other patients who have make </w:t>
            </w:r>
            <w:r>
              <w:rPr>
                <w:rFonts w:eastAsia="Times New Roman" w:cstheme="minorHAnsi"/>
              </w:rPr>
              <w:t xml:space="preserve">[sic] </w:t>
            </w:r>
            <w:r w:rsidRPr="00D43ED9">
              <w:rPr>
                <w:rFonts w:eastAsia="Times New Roman" w:cstheme="minorHAnsi"/>
              </w:rPr>
              <w:t>use of this software before</w:t>
            </w:r>
            <w:r w:rsidR="008C1C1A">
              <w:rPr>
                <w:rFonts w:eastAsia="Times New Roman" w:cstheme="minorHAnsi"/>
              </w:rPr>
              <w:t>.</w:t>
            </w:r>
          </w:p>
        </w:tc>
      </w:tr>
      <w:tr w:rsidR="00B31ED9" w:rsidRPr="002C4854" w14:paraId="4D9A5518" w14:textId="77777777" w:rsidTr="00AD7C74">
        <w:trPr>
          <w:trHeight w:val="30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75239B32" w14:textId="77777777" w:rsidR="00B31ED9" w:rsidRPr="002C4854" w:rsidRDefault="00B31ED9" w:rsidP="00ED7277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lastRenderedPageBreak/>
              <w:t>Conflicts of interes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05D335" w14:textId="77777777" w:rsidR="00B31ED9" w:rsidRPr="002C4854" w:rsidRDefault="00B31ED9" w:rsidP="00ED72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FG1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648496CE" w14:textId="71E8B0F5" w:rsidR="00B31ED9" w:rsidRPr="002C4854" w:rsidRDefault="008C1C1A" w:rsidP="00ED72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[…] </w:t>
            </w:r>
            <w:r w:rsidR="00B31ED9" w:rsidRPr="002C4854">
              <w:rPr>
                <w:rFonts w:eastAsia="Times New Roman" w:cstheme="minorHAnsi"/>
                <w:color w:val="000000"/>
              </w:rPr>
              <w:t>if there are any conflicts of interest</w:t>
            </w:r>
            <w:r>
              <w:rPr>
                <w:rFonts w:eastAsia="Times New Roman" w:cstheme="minorHAnsi"/>
                <w:color w:val="000000"/>
              </w:rPr>
              <w:t>.</w:t>
            </w:r>
          </w:p>
        </w:tc>
      </w:tr>
      <w:tr w:rsidR="00B31ED9" w:rsidRPr="002C4854" w14:paraId="6E701CBF" w14:textId="77777777" w:rsidTr="00AD7C74">
        <w:trPr>
          <w:trHeight w:val="30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34BF6804" w14:textId="77777777" w:rsidR="00B31ED9" w:rsidRPr="002C4854" w:rsidRDefault="00B31ED9" w:rsidP="00ED7277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Data securit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062351" w14:textId="77777777" w:rsidR="00B31ED9" w:rsidRPr="002C4854" w:rsidRDefault="00B31ED9" w:rsidP="00ED72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FG2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3C85A74E" w14:textId="77777777" w:rsidR="00B31ED9" w:rsidRPr="002C4854" w:rsidRDefault="00B31ED9" w:rsidP="00ED72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How is my data being used, protected, and shared across systems?</w:t>
            </w:r>
          </w:p>
        </w:tc>
      </w:tr>
      <w:tr w:rsidR="00B31ED9" w:rsidRPr="002C4854" w14:paraId="72A29125" w14:textId="77777777" w:rsidTr="00AD7C74">
        <w:trPr>
          <w:trHeight w:val="30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5E0BBB2E" w14:textId="77777777" w:rsidR="00B31ED9" w:rsidRPr="002C4854" w:rsidRDefault="00B31ED9" w:rsidP="00ED7277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Human oversigh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18ADDB" w14:textId="77777777" w:rsidR="00B31ED9" w:rsidRPr="002C4854" w:rsidRDefault="00B31ED9" w:rsidP="00ED72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FG1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64D24B60" w14:textId="77777777" w:rsidR="00B31ED9" w:rsidRPr="002C4854" w:rsidRDefault="00B31ED9" w:rsidP="00ED72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I'd want to know how often / how much a human medical professional is looking at the data for accuracy.</w:t>
            </w:r>
          </w:p>
        </w:tc>
      </w:tr>
      <w:tr w:rsidR="005E2994" w:rsidRPr="002C4854" w14:paraId="4DD14384" w14:textId="77777777" w:rsidTr="009135DE">
        <w:tblPrEx>
          <w:tblBorders>
            <w:insideH w:val="none" w:sz="0" w:space="0" w:color="auto"/>
          </w:tblBorders>
        </w:tblPrEx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8BF40" w14:textId="5739924F" w:rsidR="005E2994" w:rsidRPr="002C4854" w:rsidRDefault="005E2994" w:rsidP="00ED7277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Care team training/experienc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DC28F" w14:textId="0A003DE8" w:rsidR="005E2994" w:rsidRPr="002C4854" w:rsidRDefault="009135DE" w:rsidP="009135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FG1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DA64B" w14:textId="3B03C5C7" w:rsidR="005E2994" w:rsidRPr="002C4854" w:rsidRDefault="009135DE" w:rsidP="00ED7277">
            <w:pPr>
              <w:spacing w:after="0" w:line="240" w:lineRule="auto"/>
              <w:rPr>
                <w:rFonts w:eastAsia="Times New Roman" w:cstheme="minorHAnsi"/>
              </w:rPr>
            </w:pPr>
            <w:r w:rsidRPr="009135DE">
              <w:rPr>
                <w:rFonts w:eastAsia="Times New Roman" w:cstheme="minorHAnsi"/>
              </w:rPr>
              <w:t xml:space="preserve">How safe is it? </w:t>
            </w:r>
            <w:r w:rsidR="00CF1E4A" w:rsidRPr="00CF1E4A">
              <w:rPr>
                <w:rFonts w:eastAsia="Times New Roman" w:cstheme="minorHAnsi"/>
              </w:rPr>
              <w:t>If my care team knows what they are doing and uses the equipment/technology completely and correctly.</w:t>
            </w:r>
          </w:p>
        </w:tc>
      </w:tr>
      <w:tr w:rsidR="005E2994" w:rsidRPr="002C4854" w14:paraId="0C3DAA39" w14:textId="77777777" w:rsidTr="00AD7C74">
        <w:tblPrEx>
          <w:tblBorders>
            <w:insideH w:val="none" w:sz="0" w:space="0" w:color="auto"/>
          </w:tblBorders>
        </w:tblPrEx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180899" w14:textId="2E1D224D" w:rsidR="005E2994" w:rsidRPr="002C4854" w:rsidRDefault="005E2994" w:rsidP="00ED7277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Verification of output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0EDA21" w14:textId="2266BE01" w:rsidR="005E2994" w:rsidRPr="002C4854" w:rsidRDefault="00AD7C74" w:rsidP="00AD7C74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FG3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D30A45" w14:textId="3A73F5F0" w:rsidR="005E2994" w:rsidRPr="002C4854" w:rsidRDefault="00AD7C74" w:rsidP="00ED7277">
            <w:pPr>
              <w:spacing w:after="0" w:line="240" w:lineRule="auto"/>
              <w:rPr>
                <w:rFonts w:eastAsia="Times New Roman" w:cstheme="minorHAnsi"/>
              </w:rPr>
            </w:pPr>
            <w:r w:rsidRPr="00AD7C74">
              <w:rPr>
                <w:rFonts w:eastAsia="Times New Roman" w:cstheme="minorHAnsi"/>
              </w:rPr>
              <w:t>I could trust the AI results and recommendations if they were reviewed and confirmed by a doctor.</w:t>
            </w:r>
          </w:p>
        </w:tc>
      </w:tr>
      <w:tr w:rsidR="00B31ED9" w:rsidRPr="002C4854" w14:paraId="5B9D23C6" w14:textId="77777777" w:rsidTr="00AD7C74">
        <w:trPr>
          <w:trHeight w:val="30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61A71F2B" w14:textId="77777777" w:rsidR="00B31ED9" w:rsidRPr="002C4854" w:rsidRDefault="00B31ED9" w:rsidP="00ED7277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2C4854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Impact on care experienc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638FA8" w14:textId="77777777" w:rsidR="00B31ED9" w:rsidRPr="002C4854" w:rsidRDefault="00B31ED9" w:rsidP="00ED727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7D8B1477" w14:textId="77777777" w:rsidR="00B31ED9" w:rsidRPr="002C4854" w:rsidRDefault="00B31ED9" w:rsidP="00ED7277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B31ED9" w:rsidRPr="002C4854" w14:paraId="04322472" w14:textId="77777777" w:rsidTr="00CF1E4A">
        <w:trPr>
          <w:trHeight w:val="30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3672373A" w14:textId="77777777" w:rsidR="00B31ED9" w:rsidRPr="002C4854" w:rsidRDefault="00B31ED9" w:rsidP="00ED7277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Use in clinical decision-makin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BD6CCF" w14:textId="0772F745" w:rsidR="00B31ED9" w:rsidRPr="002C4854" w:rsidRDefault="00CF1E4A" w:rsidP="00CF1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FG1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3C0418A4" w14:textId="699D9537" w:rsidR="00B31ED9" w:rsidRPr="002C4854" w:rsidRDefault="002F40D4" w:rsidP="00ED7277">
            <w:pPr>
              <w:spacing w:after="0" w:line="240" w:lineRule="auto"/>
              <w:rPr>
                <w:rFonts w:eastAsia="Times New Roman" w:cstheme="minorHAnsi"/>
              </w:rPr>
            </w:pPr>
            <w:r w:rsidRPr="002F40D4">
              <w:rPr>
                <w:rFonts w:eastAsia="Times New Roman" w:cstheme="minorHAnsi"/>
              </w:rPr>
              <w:t>I would very much like to know its application and use in my care</w:t>
            </w:r>
            <w:r w:rsidR="00544C02">
              <w:rPr>
                <w:rFonts w:eastAsia="Times New Roman" w:cstheme="minorHAnsi"/>
              </w:rPr>
              <w:t xml:space="preserve"> […]</w:t>
            </w:r>
            <w:r w:rsidRPr="002F40D4">
              <w:rPr>
                <w:rFonts w:eastAsia="Times New Roman" w:cstheme="minorHAnsi"/>
              </w:rPr>
              <w:t xml:space="preserve"> I would like to discuss with my provider the intent of its use and how its recommendations are used by the team.</w:t>
            </w:r>
          </w:p>
        </w:tc>
      </w:tr>
      <w:tr w:rsidR="00B31ED9" w:rsidRPr="002C4854" w14:paraId="4F07F841" w14:textId="77777777" w:rsidTr="00AD7C74">
        <w:trPr>
          <w:trHeight w:val="30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12ACED3A" w14:textId="77777777" w:rsidR="00B31ED9" w:rsidRPr="002C4854" w:rsidRDefault="00B31ED9" w:rsidP="00ED7277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Added value/efficiency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158C4F" w14:textId="77777777" w:rsidR="00B31ED9" w:rsidRPr="002C4854" w:rsidRDefault="00B31ED9" w:rsidP="00ED72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FG2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48B47C0E" w14:textId="77777777" w:rsidR="00B31ED9" w:rsidRPr="002C4854" w:rsidRDefault="00B31ED9" w:rsidP="00ED72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I would want to know what the benefit of it is, are they using it to better my care or make it easier on doctors/PCP?</w:t>
            </w:r>
          </w:p>
        </w:tc>
      </w:tr>
      <w:tr w:rsidR="00B31ED9" w:rsidRPr="002C4854" w14:paraId="1BA1E959" w14:textId="77777777" w:rsidTr="00C15690">
        <w:trPr>
          <w:trHeight w:val="300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BC747" w14:textId="77777777" w:rsidR="00B31ED9" w:rsidRPr="002C4854" w:rsidRDefault="00B31ED9" w:rsidP="00ED7277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Comparison to standard of car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DDB0" w14:textId="438E7AD4" w:rsidR="00B31ED9" w:rsidRPr="002C4854" w:rsidRDefault="00B31ED9" w:rsidP="00ED72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FG3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D7C2F" w14:textId="0F416117" w:rsidR="00B31ED9" w:rsidRPr="002C4854" w:rsidRDefault="00B31ED9" w:rsidP="00ED7277">
            <w:pPr>
              <w:spacing w:after="0" w:line="240" w:lineRule="auto"/>
              <w:rPr>
                <w:rFonts w:eastAsia="Times New Roman" w:cstheme="minorHAnsi"/>
              </w:rPr>
            </w:pPr>
            <w:r w:rsidRPr="002C4854">
              <w:rPr>
                <w:rFonts w:eastAsia="Times New Roman" w:cstheme="minorHAnsi"/>
              </w:rPr>
              <w:t>I would want to know how it [AI</w:t>
            </w:r>
            <w:r w:rsidR="00EC54B7" w:rsidRPr="002C4854">
              <w:rPr>
                <w:rFonts w:eastAsia="Times New Roman" w:cstheme="minorHAnsi"/>
              </w:rPr>
              <w:t xml:space="preserve"> ECG</w:t>
            </w:r>
            <w:r w:rsidRPr="002C4854">
              <w:rPr>
                <w:rFonts w:eastAsia="Times New Roman" w:cstheme="minorHAnsi"/>
              </w:rPr>
              <w:t>] compares to traditional ecg tracing.</w:t>
            </w:r>
          </w:p>
        </w:tc>
      </w:tr>
      <w:tr w:rsidR="00B31ED9" w:rsidRPr="002C4854" w14:paraId="3C432B78" w14:textId="77777777" w:rsidTr="00C15690">
        <w:trPr>
          <w:trHeight w:val="300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1BFBE" w14:textId="77777777" w:rsidR="00B31ED9" w:rsidRPr="002C4854" w:rsidRDefault="00B31ED9" w:rsidP="00ED7277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Financial cos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5AFA4" w14:textId="77777777" w:rsidR="00B31ED9" w:rsidRPr="002C4854" w:rsidRDefault="00B31ED9" w:rsidP="00ED72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FG2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01BB1" w14:textId="77777777" w:rsidR="00B31ED9" w:rsidRPr="002C4854" w:rsidRDefault="00B31ED9" w:rsidP="00ED727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C4854">
              <w:rPr>
                <w:rFonts w:eastAsia="Times New Roman" w:cstheme="minorHAnsi"/>
                <w:color w:val="000000"/>
              </w:rPr>
              <w:t>I would want to know how much this is costing me.</w:t>
            </w:r>
          </w:p>
        </w:tc>
      </w:tr>
    </w:tbl>
    <w:p w14:paraId="17D658BE" w14:textId="77777777" w:rsidR="00B329B0" w:rsidRPr="00B31ED9" w:rsidRDefault="00B329B0">
      <w:pPr>
        <w:rPr>
          <w:rFonts w:cstheme="minorHAnsi"/>
        </w:rPr>
      </w:pPr>
    </w:p>
    <w:sectPr w:rsidR="00B329B0" w:rsidRPr="00B31E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ED9"/>
    <w:rsid w:val="00127AA9"/>
    <w:rsid w:val="0018609C"/>
    <w:rsid w:val="001C5ABE"/>
    <w:rsid w:val="00205E66"/>
    <w:rsid w:val="00290A09"/>
    <w:rsid w:val="002C0618"/>
    <w:rsid w:val="002C4854"/>
    <w:rsid w:val="002F40D4"/>
    <w:rsid w:val="00375A0B"/>
    <w:rsid w:val="003D2AC4"/>
    <w:rsid w:val="004C3DC6"/>
    <w:rsid w:val="00544C02"/>
    <w:rsid w:val="00570426"/>
    <w:rsid w:val="00593DD6"/>
    <w:rsid w:val="005C43AA"/>
    <w:rsid w:val="005E2994"/>
    <w:rsid w:val="007B14EA"/>
    <w:rsid w:val="007D0CA1"/>
    <w:rsid w:val="007D343F"/>
    <w:rsid w:val="00843B8B"/>
    <w:rsid w:val="008C1C1A"/>
    <w:rsid w:val="009135DE"/>
    <w:rsid w:val="00A70BB7"/>
    <w:rsid w:val="00AD7C74"/>
    <w:rsid w:val="00B302F6"/>
    <w:rsid w:val="00B3031B"/>
    <w:rsid w:val="00B31ED9"/>
    <w:rsid w:val="00B329B0"/>
    <w:rsid w:val="00BF0F53"/>
    <w:rsid w:val="00C15690"/>
    <w:rsid w:val="00C8649B"/>
    <w:rsid w:val="00CE3542"/>
    <w:rsid w:val="00CF1E4A"/>
    <w:rsid w:val="00D43ED9"/>
    <w:rsid w:val="00D92371"/>
    <w:rsid w:val="00DE4497"/>
    <w:rsid w:val="00DF4BAE"/>
    <w:rsid w:val="00EC1486"/>
    <w:rsid w:val="00EC54B7"/>
    <w:rsid w:val="00ED7277"/>
    <w:rsid w:val="00FD7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0513A"/>
  <w15:chartTrackingRefBased/>
  <w15:docId w15:val="{3CF81482-5C66-4F9F-8A7A-E7425FCE3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2994"/>
  </w:style>
  <w:style w:type="paragraph" w:styleId="Heading1">
    <w:name w:val="heading 1"/>
    <w:basedOn w:val="Normal"/>
    <w:next w:val="Normal"/>
    <w:link w:val="Heading1Char"/>
    <w:uiPriority w:val="9"/>
    <w:qFormat/>
    <w:rsid w:val="00B31E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1E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1ED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1E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1ED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1E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1E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1E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1E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E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1E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1ED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1ED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1ED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1E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1E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1E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1E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1E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1E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1E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1E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1E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1E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1E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1ED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1E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1ED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1ED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186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customXml" Target="../customXml/item5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CF3319C9A36B4EB0530C931755D9DD" ma:contentTypeVersion="15" ma:contentTypeDescription="Create a new document." ma:contentTypeScope="" ma:versionID="7a4986f1934c5382f9533f4c484bb0c2">
  <xsd:schema xmlns:xsd="http://www.w3.org/2001/XMLSchema" xmlns:xs="http://www.w3.org/2001/XMLSchema" xmlns:p="http://schemas.microsoft.com/office/2006/metadata/properties" xmlns:ns2="04c20e1e-dbec-4e99-b621-a6c0e02cc6e6" xmlns:ns3="3ac96ae6-2280-4071-bfec-8e4add0cf436" targetNamespace="http://schemas.microsoft.com/office/2006/metadata/properties" ma:root="true" ma:fieldsID="82344e29b50eff14ec7d0aa21269c86a" ns2:_="" ns3:_="">
    <xsd:import namespace="04c20e1e-dbec-4e99-b621-a6c0e02cc6e6"/>
    <xsd:import namespace="3ac96ae6-2280-4071-bfec-8e4add0cf436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c20e1e-dbec-4e99-b621-a6c0e02cc6e6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TaxCatchAll" ma:index="22" nillable="true" ma:displayName="Taxonomy Catch All Column" ma:hidden="true" ma:list="{1b915457-8c80-493e-b4f7-93a7e7966653}" ma:internalName="TaxCatchAll" ma:showField="CatchAllData" ma:web="04c20e1e-dbec-4e99-b621-a6c0e02cc6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c96ae6-2280-4071-bfec-8e4add0cf4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c5d3906-26d2-4840-9c74-966ccfe297a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4c20e1e-dbec-4e99-b621-a6c0e02cc6e6" xsi:nil="true"/>
    <lcf76f155ced4ddcb4097134ff3c332f xmlns="3ac96ae6-2280-4071-bfec-8e4add0cf436">
      <Terms xmlns="http://schemas.microsoft.com/office/infopath/2007/PartnerControls"/>
    </lcf76f155ced4ddcb4097134ff3c332f>
    <_dlc_DocId xmlns="04c20e1e-dbec-4e99-b621-a6c0e02cc6e6">MCSS01-532036234-506</_dlc_DocId>
    <_dlc_DocIdUrl xmlns="04c20e1e-dbec-4e99-b621-a6c0e02cc6e6">
      <Url>https://mctools.sharepoint.com/sites/SimpleShare/_layouts/15/DocIdRedir.aspx?ID=MCSS01-532036234-506</Url>
      <Description>MCSS01-532036234-506</Description>
    </_dlc_DocIdUrl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70422A-7FCA-4D2A-BFE0-4A9259C437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6D0C5AA-B535-4AEB-8FB9-191322E8EE6A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8140E8CB-8BAF-4A6F-93C6-278719A8ED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c20e1e-dbec-4e99-b621-a6c0e02cc6e6"/>
    <ds:schemaRef ds:uri="3ac96ae6-2280-4071-bfec-8e4add0cf4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7EFA23E-CCE6-4190-8D91-986B9A306F09}">
  <ds:schemaRefs>
    <ds:schemaRef ds:uri="http://schemas.microsoft.com/office/2006/metadata/properties"/>
    <ds:schemaRef ds:uri="http://schemas.microsoft.com/office/infopath/2007/PartnerControls"/>
    <ds:schemaRef ds:uri="04c20e1e-dbec-4e99-b621-a6c0e02cc6e6"/>
    <ds:schemaRef ds:uri="3ac96ae6-2280-4071-bfec-8e4add0cf436"/>
  </ds:schemaRefs>
</ds:datastoreItem>
</file>

<file path=customXml/itemProps5.xml><?xml version="1.0" encoding="utf-8"?>
<ds:datastoreItem xmlns:ds="http://schemas.openxmlformats.org/officeDocument/2006/customXml" ds:itemID="{77F1C12A-AD63-44A7-9FA9-3D7AB46453E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3</TotalTime>
  <Pages>2</Pages>
  <Words>485</Words>
  <Characters>276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ud, Austin M., M.A.</dc:creator>
  <cp:keywords/>
  <dc:description/>
  <cp:lastModifiedBy>Oliver</cp:lastModifiedBy>
  <cp:revision>33</cp:revision>
  <dcterms:created xsi:type="dcterms:W3CDTF">2024-11-26T08:29:00Z</dcterms:created>
  <dcterms:modified xsi:type="dcterms:W3CDTF">2025-03-19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CF3319C9A36B4EB0530C931755D9DD</vt:lpwstr>
  </property>
  <property fmtid="{D5CDD505-2E9C-101B-9397-08002B2CF9AE}" pid="3" name="_dlc_DocIdItemGuid">
    <vt:lpwstr>4c37637e-ce7c-4db3-861c-e5b6a8f5add0</vt:lpwstr>
  </property>
  <property fmtid="{D5CDD505-2E9C-101B-9397-08002B2CF9AE}" pid="4" name="MediaServiceImageTags">
    <vt:lpwstr/>
  </property>
</Properties>
</file>